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C79" w:rsidRDefault="00327C79">
      <w:r>
        <w:t>Table S3</w:t>
      </w:r>
    </w:p>
    <w:tbl>
      <w:tblPr>
        <w:tblW w:w="8835" w:type="dxa"/>
        <w:tblInd w:w="93" w:type="dxa"/>
        <w:tblLayout w:type="fixed"/>
        <w:tblLook w:val="04A0"/>
      </w:tblPr>
      <w:tblGrid>
        <w:gridCol w:w="1395"/>
        <w:gridCol w:w="1590"/>
        <w:gridCol w:w="3150"/>
        <w:gridCol w:w="990"/>
        <w:gridCol w:w="810"/>
        <w:gridCol w:w="900"/>
      </w:tblGrid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_Annotatio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V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FD5AA1" w:rsidRDefault="00327C79" w:rsidP="00637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09D7">
              <w:rPr>
                <w:rFonts w:ascii="Arial" w:hAnsi="Arial"/>
                <w:i/>
                <w:sz w:val="20"/>
              </w:rPr>
              <w:t>p</w:t>
            </w:r>
            <w:r w:rsidRPr="003B09D7">
              <w:rPr>
                <w:rFonts w:ascii="Arial" w:hAnsi="Arial"/>
                <w:sz w:val="20"/>
              </w:rPr>
              <w:t>-value</w:t>
            </w:r>
            <w:r w:rsidR="00637E1B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(</w:t>
            </w:r>
            <w:r w:rsidRPr="003B09D7">
              <w:rPr>
                <w:rFonts w:ascii="Arial" w:hAnsi="Arial"/>
                <w:sz w:val="20"/>
              </w:rPr>
              <w:t>2-fold</w:t>
            </w:r>
            <w:r>
              <w:rPr>
                <w:rFonts w:ascii="Arial" w:hAnsi="Arial"/>
                <w:sz w:val="20"/>
              </w:rPr>
              <w:t>)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510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M4_6892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178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718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7F0D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708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7F0D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7943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man-Birk type proteinase inhibito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74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494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ytochrome P450 reduc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544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0046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05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4851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47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221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hranilate synthase alpha 1 subuni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570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54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lipoxy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419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82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ene oxide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182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741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PK1-related protein kin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53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273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699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191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-hand Ca2+-binding protein CCD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331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538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ze proteinase inhibitor MPI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506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080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679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484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JNBa0079A21.19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80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02921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200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19495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5g04080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7F0D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050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7F0D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468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127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664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301E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nscrip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t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76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02370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27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112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528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997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deoxycytidine deam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167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973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60S ribosom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733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273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ine-fructose-6-phosphate transaminase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213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779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1-deoxyxylulose 5-phosphate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163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019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hesive/proline-rich protein homolog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09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5104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267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63033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721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226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246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902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EE12B0">
              <w:rPr>
                <w:rFonts w:ascii="Arial" w:hAnsi="Arial" w:cs="Arial"/>
                <w:color w:val="000000"/>
                <w:sz w:val="20"/>
                <w:szCs w:val="20"/>
              </w:rPr>
              <w:t>CAF1 family-like ribonucle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674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019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hesive/proline-rich protein homolog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41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0916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neutral inver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36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9798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707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278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JNBa0086B14.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26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8158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helix-loop-helix DNA-binding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56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291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730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19660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10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5137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13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436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766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898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dependent Clp protease ATP-binding subunit precurs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862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5529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99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248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serine prote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435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951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hranilate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705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M4_5959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997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443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73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263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lip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150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0189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inducible gibberellin-responsiv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733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M4_9369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alcium-dependent protein k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59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113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ylene responsive element binding factor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313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603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ir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334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863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99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62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x inhibitor-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591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100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-like R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80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02948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hranilate synth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11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098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JNBa0008M17.8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224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019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hesive/proline-rich protein homolog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24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8108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PK1-related protein kin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42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910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504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FXO20TBC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ATP-dependent prote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350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814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73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02123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JNBb0070J16.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173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041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173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61898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435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832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B90E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JAZ protein</w:t>
            </w:r>
            <w:bookmarkStart w:id="0" w:name="_GoBack"/>
            <w:bookmarkEnd w:id="0"/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477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973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889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456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378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861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shaggy related protein kinase ASK-gamm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83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373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JNBa0079A21.19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204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805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benzothiadiazole-induced S-adenosyl-L-methionine:salicylic acid carboxyl methyltransferase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12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865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ggy protein kinase 4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371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689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540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093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amine oxidase precurs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052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157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713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8116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B12D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678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M4_2648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95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320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ole-3-glycerol phosphate ly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29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368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460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021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ene oxide cycl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39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61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x inhibitor-1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989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471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cid phospha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754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280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322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857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innamoyl-CoA reduct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506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39623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788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897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.7 kDa low temperature induced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39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918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oxoglutarate-dependent oxy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002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308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WRKY transcription facto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5228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50962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726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255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tN3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598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61912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A-type ATPase-lik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575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40033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378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993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81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294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c oxid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692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08081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643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236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461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64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606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222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125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677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JNBa0065B15.8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887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403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itochondrial carrier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988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886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 factor MYC7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00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339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763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40262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oxoglutarate-dependent oxy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587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208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344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880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-adenosylmethionine synthetase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712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38074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517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32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173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626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18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873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E65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lass IV chiti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050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495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oxy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131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668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almodul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34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431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ster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617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18625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UDP-glucose dehydrogenas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956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383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574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360627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023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423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oxide hydrol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824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821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B1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0365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63904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decarboxylase-like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594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M4_8159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NAC-domai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961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403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334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872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9846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03324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565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901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3062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6553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901A1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830F2D" w:rsidRDefault="00327C79" w:rsidP="00F901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0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637E1B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637E1B" w:rsidRPr="00FD5AA1" w:rsidRDefault="00637E1B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637E1B" w:rsidRPr="00FD5AA1" w:rsidRDefault="00637E1B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637E1B" w:rsidRDefault="00637E1B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37E1B" w:rsidRPr="00FD5AA1" w:rsidRDefault="00637E1B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37E1B" w:rsidRPr="00FD5AA1" w:rsidRDefault="00637E1B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37E1B" w:rsidRPr="00FD5AA1" w:rsidRDefault="00637E1B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2259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696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AC domai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1819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4895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7F0D2D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8E9">
              <w:rPr>
                <w:rFonts w:ascii="Times New Roman" w:hAnsi="Times New Roman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F0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ta-expansin 6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400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51578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FD5AA1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chen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27C79" w:rsidRPr="00FD5AA1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0004384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27C79" w:rsidRPr="00FD5AA1" w:rsidRDefault="00327C79" w:rsidP="00FD5A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27186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327C79" w:rsidRPr="00FD5AA1" w:rsidRDefault="00327C79" w:rsidP="00206C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ZmGR1a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27C79" w:rsidRPr="00FD5AA1" w:rsidRDefault="00327C79" w:rsidP="00F901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</w:tbl>
    <w:p w:rsidR="00327C79" w:rsidRDefault="00327C79"/>
    <w:p w:rsidR="00EC2BA2" w:rsidRDefault="004F6660">
      <w:r w:rsidRPr="007B5A73">
        <w:t>(</w:t>
      </w:r>
      <w:r>
        <w:rPr>
          <w:rFonts w:ascii="Times New Roman" w:hAnsi="Times New Roman" w:cs="Times New Roman"/>
          <w:vertAlign w:val="superscript"/>
        </w:rPr>
        <w:t>†</w:t>
      </w:r>
      <w:r w:rsidRPr="007B5A73">
        <w:t xml:space="preserve">, up-regulated by </w:t>
      </w:r>
      <w:r>
        <w:t>Z-3-hexenol exposure</w:t>
      </w:r>
      <w:r w:rsidRPr="007B5A73">
        <w:t xml:space="preserve"> at </w:t>
      </w:r>
      <w:r>
        <w:t>2</w:t>
      </w:r>
      <w:r w:rsidRPr="007B5A73">
        <w:t>0 min</w:t>
      </w:r>
      <w:r>
        <w:t xml:space="preserve">, </w:t>
      </w:r>
      <w:r w:rsidRPr="002228E9">
        <w:rPr>
          <w:rFonts w:ascii="Times New Roman" w:hAnsi="Times New Roman"/>
          <w:vertAlign w:val="superscript"/>
        </w:rPr>
        <w:t>§</w:t>
      </w:r>
      <w:r w:rsidRPr="007B5A73">
        <w:t xml:space="preserve">, up-regulated by </w:t>
      </w:r>
      <w:r>
        <w:t>Z-3-hexenol exposure</w:t>
      </w:r>
      <w:r w:rsidRPr="007B5A73">
        <w:t xml:space="preserve"> at 60 min).</w:t>
      </w:r>
    </w:p>
    <w:sectPr w:rsidR="00EC2BA2" w:rsidSect="00EC2BA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27C79"/>
    <w:rsid w:val="002F4C7C"/>
    <w:rsid w:val="00327C79"/>
    <w:rsid w:val="004F6660"/>
    <w:rsid w:val="00637E1B"/>
    <w:rsid w:val="008D3962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C79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C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C79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5</Words>
  <Characters>6414</Characters>
  <Application>Microsoft Macintosh Word</Application>
  <DocSecurity>0</DocSecurity>
  <Lines>53</Lines>
  <Paragraphs>12</Paragraphs>
  <ScaleCrop>false</ScaleCrop>
  <Company>UTSA</Company>
  <LinksUpToDate>false</LinksUpToDate>
  <CharactersWithSpaces>7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Engelberth</dc:creator>
  <cp:keywords/>
  <cp:lastModifiedBy>Jurgen Engelberth</cp:lastModifiedBy>
  <cp:revision>3</cp:revision>
  <dcterms:created xsi:type="dcterms:W3CDTF">2013-09-17T16:29:00Z</dcterms:created>
  <dcterms:modified xsi:type="dcterms:W3CDTF">2013-09-17T16:42:00Z</dcterms:modified>
</cp:coreProperties>
</file>